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64C87" w:rsidRDefault="00E633B7" w:rsidP="00E633B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_</w:t>
      </w:r>
      <w:r w:rsidRPr="00956903">
        <w:rPr>
          <w:rFonts w:ascii="Arial" w:hAnsi="Arial" w:cs="Arial"/>
          <w:b/>
          <w:bCs/>
          <w:sz w:val="22"/>
          <w:szCs w:val="22"/>
        </w:rPr>
        <w:t xml:space="preserve">Table. </w:t>
      </w:r>
    </w:p>
    <w:tbl>
      <w:tblPr>
        <w:tblStyle w:val="TableGrid"/>
        <w:tblW w:w="9562" w:type="dxa"/>
        <w:tblInd w:w="-5" w:type="dxa"/>
        <w:tblLook w:val="04A0" w:firstRow="1" w:lastRow="0" w:firstColumn="1" w:lastColumn="0" w:noHBand="0" w:noVBand="1"/>
      </w:tblPr>
      <w:tblGrid>
        <w:gridCol w:w="2607"/>
        <w:gridCol w:w="5631"/>
        <w:gridCol w:w="1324"/>
      </w:tblGrid>
      <w:tr w:rsidR="00E633B7" w:rsidTr="0025722E">
        <w:trPr>
          <w:trHeight w:val="508"/>
        </w:trPr>
        <w:tc>
          <w:tcPr>
            <w:tcW w:w="2607" w:type="dxa"/>
          </w:tcPr>
          <w:p w:rsidR="00E633B7" w:rsidRDefault="00E633B7" w:rsidP="0025722E">
            <w:pPr>
              <w:spacing w:line="480" w:lineRule="auto"/>
              <w:ind w:right="-111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631" w:type="dxa"/>
          </w:tcPr>
          <w:p w:rsidR="00E633B7" w:rsidRDefault="00E633B7" w:rsidP="0025722E">
            <w:pPr>
              <w:spacing w:line="480" w:lineRule="auto"/>
              <w:ind w:left="-740" w:firstLine="74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324" w:type="dxa"/>
          </w:tcPr>
          <w:p w:rsidR="00E633B7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left="1440" w:right="-111" w:hanging="14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3</w:t>
            </w:r>
            <w:r w:rsidRPr="008C22A8">
              <w:rPr>
                <w:rFonts w:ascii="Arial" w:hAnsi="Arial" w:cs="Arial"/>
                <w:sz w:val="20"/>
                <w:szCs w:val="20"/>
              </w:rPr>
              <w:tab/>
            </w:r>
            <w:r w:rsidRPr="008C22A8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rototroph (PY79)</w:t>
            </w: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1772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rpC2</w:t>
            </w: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Lab collection</w:t>
            </w:r>
          </w:p>
        </w:tc>
      </w:tr>
      <w:tr w:rsidR="00E633B7" w:rsidTr="0025722E">
        <w:trPr>
          <w:trHeight w:val="917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294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erm </w:t>
            </w:r>
            <w:proofErr w:type="gram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sA(</w:t>
            </w:r>
            <w:proofErr w:type="gram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ywaC)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V6PC9BdXRob3I+PFllYXI+MjAyMDwvWWVhcj48UmVj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E1NTY1LTE1NTcyPC9wYWdlcz48dm9sdW1lPjExNzwvdm9sdW1lPjxudW1iZXI+Mjc8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V6PC9BdXRob3I+PFllYXI+MjAyMDwvWWVhcj48UmVj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E1NTY1LTE1NTcyPC9wYWdlcz48dm9sdW1lPjExNzwvdm9sdW1lPjxudW1iZXI+Mjc8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C22A8">
              <w:rPr>
                <w:rFonts w:ascii="Arial" w:hAnsi="Arial" w:cs="Arial"/>
                <w:sz w:val="20"/>
                <w:szCs w:val="20"/>
              </w:rPr>
            </w:r>
            <w:r w:rsidRPr="008C22A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4)</w:t>
            </w:r>
            <w:r w:rsidRPr="008C22A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300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rpC2 relA-Y308A</w:t>
            </w: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V6PC9BdXRob3I+PFllYXI+MjAyMDwvWWVhcj48UmVj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E1NTY1LTE1NTcyPC9wYWdlcz48dm9sdW1lPjExNzwvdm9sdW1lPjxudW1iZXI+Mjc8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V6PC9BdXRob3I+PFllYXI+MjAyMDwvWWVhcj48UmVj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E1NTY1LTE1NTcyPC9wYWdlcz48dm9sdW1lPjExNzwvdm9sdW1lPjxudW1iZXI+Mjc8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C22A8">
              <w:rPr>
                <w:rFonts w:ascii="Arial" w:hAnsi="Arial" w:cs="Arial"/>
                <w:sz w:val="20"/>
                <w:szCs w:val="20"/>
              </w:rPr>
            </w:r>
            <w:r w:rsidRPr="008C22A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4)</w:t>
            </w:r>
            <w:r w:rsidRPr="008C22A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440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rpC2 yjbM-F42A</w:t>
            </w: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V6PC9BdXRob3I+PFllYXI+MjAyMDwvWWVhcj48UmVj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E1NTY1LTE1NTcyPC9wYWdlcz48dm9sdW1lPjExNzwvdm9sdW1lPjxudW1iZXI+Mjc8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WV6PC9BdXRob3I+PFllYXI+MjAyMDwvWWVhcj48UmVj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E1NTY1LTE1NTcyPC9wYWdlcz48dm9sdW1lPjExNzwvdm9sdW1lPjxudW1iZXI+Mjc8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C22A8">
              <w:rPr>
                <w:rFonts w:ascii="Arial" w:hAnsi="Arial" w:cs="Arial"/>
                <w:sz w:val="20"/>
                <w:szCs w:val="20"/>
              </w:rPr>
            </w:r>
            <w:r w:rsidRPr="008C22A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4)</w:t>
            </w:r>
            <w:r w:rsidRPr="008C22A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25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rpC2 relA-Y200A</w:t>
            </w: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729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264G</w:t>
            </w:r>
          </w:p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496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8C22A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yperspank</w:t>
            </w: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-ilvE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ind w:right="-11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 xml:space="preserve">JDB4512 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erm ywaC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8C22A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yperspank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riboswitch-luciferase-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631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tabs>
                <w:tab w:val="left" w:pos="480"/>
              </w:tabs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P</w:t>
            </w:r>
            <w:r w:rsidRPr="008C22A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yperspank</w:t>
            </w: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-M9+M11 riboswitch-luciferase-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24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99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Phyperspank-M9 riboswitch-luciferase-cm</w:t>
            </w:r>
          </w:p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22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Phyperspank-M11 riboswitch-firefly luciferase-cm</w:t>
            </w:r>
          </w:p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495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730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hyperspank-Clostridiales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nat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lastRenderedPageBreak/>
              <w:t>JDB4731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hyperspank-Oxobacter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fennigii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livK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08</w:t>
            </w:r>
          </w:p>
        </w:tc>
        <w:tc>
          <w:tcPr>
            <w:tcW w:w="5631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rpC2 ywaC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8C22A8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15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trpC2 ywaC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firefly 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JDB4516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firefly 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22A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8C22A8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41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264G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568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kuL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675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erm ywaC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liaI-relA-spec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676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erm ywaC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liaI-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78A-specR</w:t>
            </w:r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lastRenderedPageBreak/>
              <w:t>JDB4567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vcI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erm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11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42A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528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200A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656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Y79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657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Y79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Phyperspank-M9+M11 riboswitch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59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ser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65</w:t>
            </w:r>
          </w:p>
        </w:tc>
        <w:tc>
          <w:tcPr>
            <w:tcW w:w="5631" w:type="dxa"/>
          </w:tcPr>
          <w:p w:rsidR="00E633B7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om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  <w:p w:rsidR="00E633B7" w:rsidRPr="006C0063" w:rsidRDefault="00E633B7" w:rsidP="0025722E">
            <w:pPr>
              <w:tabs>
                <w:tab w:val="left" w:pos="205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92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ilvB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98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met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93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264G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ser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94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264G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hom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95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264G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ilvB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799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264G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met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4803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pur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luciferase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56903">
              <w:rPr>
                <w:rFonts w:ascii="Arial" w:hAnsi="Arial" w:cs="Arial"/>
                <w:sz w:val="20"/>
                <w:szCs w:val="20"/>
              </w:rPr>
              <w:t>JDB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56903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rel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308A ywaC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yjbM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PpurE</w:t>
            </w:r>
            <w:proofErr w:type="spellEnd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-firefly -</w:t>
            </w:r>
            <w:proofErr w:type="spellStart"/>
            <w:r w:rsidRPr="006C0063"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C22A8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152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JDB4303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. riboswitch-yfp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324" w:type="dxa"/>
          </w:tcPr>
          <w:p w:rsidR="00E633B7" w:rsidRPr="0088152B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633B7" w:rsidTr="0025722E">
        <w:trPr>
          <w:trHeight w:val="508"/>
        </w:trPr>
        <w:tc>
          <w:tcPr>
            <w:tcW w:w="2607" w:type="dxa"/>
          </w:tcPr>
          <w:p w:rsidR="00E633B7" w:rsidRPr="00956903" w:rsidRDefault="00E633B7" w:rsidP="002572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DB4623</w:t>
            </w:r>
          </w:p>
        </w:tc>
        <w:tc>
          <w:tcPr>
            <w:tcW w:w="5631" w:type="dxa"/>
          </w:tcPr>
          <w:p w:rsidR="00E633B7" w:rsidRPr="006C0063" w:rsidRDefault="00E633B7" w:rsidP="00257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ac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. riboswitch-yfp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m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P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yperspank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afnien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ilv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. riboswitch-luciferase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ecR</w:t>
            </w:r>
            <w:proofErr w:type="spellEnd"/>
          </w:p>
        </w:tc>
        <w:tc>
          <w:tcPr>
            <w:tcW w:w="1324" w:type="dxa"/>
          </w:tcPr>
          <w:p w:rsidR="00E633B7" w:rsidRPr="0088152B" w:rsidRDefault="00E633B7" w:rsidP="0025722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F27128" w:rsidRDefault="00F27128"/>
    <w:sectPr w:rsidR="00F27128" w:rsidSect="00456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B7"/>
    <w:rsid w:val="00001999"/>
    <w:rsid w:val="000046D1"/>
    <w:rsid w:val="00005C57"/>
    <w:rsid w:val="0001275E"/>
    <w:rsid w:val="000151F8"/>
    <w:rsid w:val="0002286C"/>
    <w:rsid w:val="00022971"/>
    <w:rsid w:val="0002499E"/>
    <w:rsid w:val="0002753B"/>
    <w:rsid w:val="00030949"/>
    <w:rsid w:val="00033A2E"/>
    <w:rsid w:val="00033B8B"/>
    <w:rsid w:val="00033CD7"/>
    <w:rsid w:val="00034A26"/>
    <w:rsid w:val="00036941"/>
    <w:rsid w:val="00036972"/>
    <w:rsid w:val="0004148A"/>
    <w:rsid w:val="000429AF"/>
    <w:rsid w:val="0004368F"/>
    <w:rsid w:val="000438D9"/>
    <w:rsid w:val="00044FA5"/>
    <w:rsid w:val="0004710B"/>
    <w:rsid w:val="00050903"/>
    <w:rsid w:val="0005095D"/>
    <w:rsid w:val="00051814"/>
    <w:rsid w:val="00051FB4"/>
    <w:rsid w:val="00053534"/>
    <w:rsid w:val="00053643"/>
    <w:rsid w:val="00056829"/>
    <w:rsid w:val="000611E4"/>
    <w:rsid w:val="000655E4"/>
    <w:rsid w:val="00065F4E"/>
    <w:rsid w:val="00066BFB"/>
    <w:rsid w:val="00067BB8"/>
    <w:rsid w:val="0007032C"/>
    <w:rsid w:val="00070604"/>
    <w:rsid w:val="000711AE"/>
    <w:rsid w:val="0007193E"/>
    <w:rsid w:val="00073516"/>
    <w:rsid w:val="00075548"/>
    <w:rsid w:val="00077246"/>
    <w:rsid w:val="00077F37"/>
    <w:rsid w:val="00080932"/>
    <w:rsid w:val="000833D9"/>
    <w:rsid w:val="00083BBC"/>
    <w:rsid w:val="00084C7D"/>
    <w:rsid w:val="00084EA8"/>
    <w:rsid w:val="000850ED"/>
    <w:rsid w:val="000913B7"/>
    <w:rsid w:val="0009216E"/>
    <w:rsid w:val="0009288F"/>
    <w:rsid w:val="00093B1F"/>
    <w:rsid w:val="000962FA"/>
    <w:rsid w:val="000A12CC"/>
    <w:rsid w:val="000A209F"/>
    <w:rsid w:val="000A30A6"/>
    <w:rsid w:val="000A4576"/>
    <w:rsid w:val="000A4FD5"/>
    <w:rsid w:val="000A71B7"/>
    <w:rsid w:val="000B0907"/>
    <w:rsid w:val="000B3D48"/>
    <w:rsid w:val="000B477B"/>
    <w:rsid w:val="000B7D93"/>
    <w:rsid w:val="000C006C"/>
    <w:rsid w:val="000C1835"/>
    <w:rsid w:val="000C1EF3"/>
    <w:rsid w:val="000C25A3"/>
    <w:rsid w:val="000C264C"/>
    <w:rsid w:val="000C42E9"/>
    <w:rsid w:val="000C4E9A"/>
    <w:rsid w:val="000C5916"/>
    <w:rsid w:val="000C5F5E"/>
    <w:rsid w:val="000C6D3E"/>
    <w:rsid w:val="000C7607"/>
    <w:rsid w:val="000D0399"/>
    <w:rsid w:val="000D25CE"/>
    <w:rsid w:val="000D7CDB"/>
    <w:rsid w:val="000E089C"/>
    <w:rsid w:val="000E10CE"/>
    <w:rsid w:val="000E14EA"/>
    <w:rsid w:val="000E3A9B"/>
    <w:rsid w:val="000E576D"/>
    <w:rsid w:val="000F0C9C"/>
    <w:rsid w:val="000F273E"/>
    <w:rsid w:val="000F4DF0"/>
    <w:rsid w:val="000F686B"/>
    <w:rsid w:val="0010089F"/>
    <w:rsid w:val="001064C9"/>
    <w:rsid w:val="00113D88"/>
    <w:rsid w:val="00114631"/>
    <w:rsid w:val="001162AE"/>
    <w:rsid w:val="0011759B"/>
    <w:rsid w:val="00117EB5"/>
    <w:rsid w:val="00123296"/>
    <w:rsid w:val="001237EB"/>
    <w:rsid w:val="00127DB8"/>
    <w:rsid w:val="001334CC"/>
    <w:rsid w:val="00134FB8"/>
    <w:rsid w:val="00135514"/>
    <w:rsid w:val="001355E1"/>
    <w:rsid w:val="001376D8"/>
    <w:rsid w:val="00140C57"/>
    <w:rsid w:val="00141E1A"/>
    <w:rsid w:val="001433C3"/>
    <w:rsid w:val="00145BB8"/>
    <w:rsid w:val="0014776C"/>
    <w:rsid w:val="00152C47"/>
    <w:rsid w:val="00154044"/>
    <w:rsid w:val="00156198"/>
    <w:rsid w:val="001572C2"/>
    <w:rsid w:val="00160FE0"/>
    <w:rsid w:val="001618A5"/>
    <w:rsid w:val="001623C9"/>
    <w:rsid w:val="00162A96"/>
    <w:rsid w:val="0016407C"/>
    <w:rsid w:val="00167C4B"/>
    <w:rsid w:val="00170507"/>
    <w:rsid w:val="00173B81"/>
    <w:rsid w:val="001740BB"/>
    <w:rsid w:val="00176911"/>
    <w:rsid w:val="00177401"/>
    <w:rsid w:val="00180543"/>
    <w:rsid w:val="00180601"/>
    <w:rsid w:val="001807CF"/>
    <w:rsid w:val="00184183"/>
    <w:rsid w:val="00184350"/>
    <w:rsid w:val="00184610"/>
    <w:rsid w:val="00185015"/>
    <w:rsid w:val="00185CF8"/>
    <w:rsid w:val="00190928"/>
    <w:rsid w:val="001922A2"/>
    <w:rsid w:val="00192345"/>
    <w:rsid w:val="0019258E"/>
    <w:rsid w:val="0019394C"/>
    <w:rsid w:val="00195734"/>
    <w:rsid w:val="00196D72"/>
    <w:rsid w:val="00196F21"/>
    <w:rsid w:val="001970A3"/>
    <w:rsid w:val="00197571"/>
    <w:rsid w:val="001A0E91"/>
    <w:rsid w:val="001A3430"/>
    <w:rsid w:val="001A343D"/>
    <w:rsid w:val="001A3BB1"/>
    <w:rsid w:val="001A4D48"/>
    <w:rsid w:val="001A51F2"/>
    <w:rsid w:val="001A551C"/>
    <w:rsid w:val="001A5DE7"/>
    <w:rsid w:val="001A69FE"/>
    <w:rsid w:val="001A7445"/>
    <w:rsid w:val="001B0878"/>
    <w:rsid w:val="001B0C88"/>
    <w:rsid w:val="001B4ACF"/>
    <w:rsid w:val="001B6490"/>
    <w:rsid w:val="001C04FC"/>
    <w:rsid w:val="001C65DC"/>
    <w:rsid w:val="001C7BD7"/>
    <w:rsid w:val="001D011F"/>
    <w:rsid w:val="001D0F7A"/>
    <w:rsid w:val="001D2293"/>
    <w:rsid w:val="001D5FC5"/>
    <w:rsid w:val="001E165A"/>
    <w:rsid w:val="001E1973"/>
    <w:rsid w:val="001E22F5"/>
    <w:rsid w:val="001E2585"/>
    <w:rsid w:val="001E2C74"/>
    <w:rsid w:val="001E5C29"/>
    <w:rsid w:val="001F1BB5"/>
    <w:rsid w:val="001F2EA1"/>
    <w:rsid w:val="001F48CA"/>
    <w:rsid w:val="001F5589"/>
    <w:rsid w:val="001F5F87"/>
    <w:rsid w:val="00204356"/>
    <w:rsid w:val="00205317"/>
    <w:rsid w:val="00205337"/>
    <w:rsid w:val="00206D1D"/>
    <w:rsid w:val="0021058F"/>
    <w:rsid w:val="00211196"/>
    <w:rsid w:val="00216F01"/>
    <w:rsid w:val="00216F9A"/>
    <w:rsid w:val="002213AB"/>
    <w:rsid w:val="00224B52"/>
    <w:rsid w:val="0022640C"/>
    <w:rsid w:val="00227818"/>
    <w:rsid w:val="00234C9A"/>
    <w:rsid w:val="002356DF"/>
    <w:rsid w:val="002378CE"/>
    <w:rsid w:val="002407C2"/>
    <w:rsid w:val="00241829"/>
    <w:rsid w:val="00246891"/>
    <w:rsid w:val="002479F5"/>
    <w:rsid w:val="002511E4"/>
    <w:rsid w:val="002513D4"/>
    <w:rsid w:val="002514E3"/>
    <w:rsid w:val="00251D06"/>
    <w:rsid w:val="0025245F"/>
    <w:rsid w:val="00255D33"/>
    <w:rsid w:val="00257601"/>
    <w:rsid w:val="00263243"/>
    <w:rsid w:val="0026331E"/>
    <w:rsid w:val="00266A35"/>
    <w:rsid w:val="00267886"/>
    <w:rsid w:val="00270519"/>
    <w:rsid w:val="00271F2D"/>
    <w:rsid w:val="002740ED"/>
    <w:rsid w:val="00280D65"/>
    <w:rsid w:val="00280F14"/>
    <w:rsid w:val="002814FC"/>
    <w:rsid w:val="00281587"/>
    <w:rsid w:val="00282F52"/>
    <w:rsid w:val="00283038"/>
    <w:rsid w:val="00284FEC"/>
    <w:rsid w:val="00287D68"/>
    <w:rsid w:val="00287EC3"/>
    <w:rsid w:val="0029162A"/>
    <w:rsid w:val="0029198C"/>
    <w:rsid w:val="00292948"/>
    <w:rsid w:val="002947B2"/>
    <w:rsid w:val="00294857"/>
    <w:rsid w:val="0029636F"/>
    <w:rsid w:val="002975C6"/>
    <w:rsid w:val="002A4182"/>
    <w:rsid w:val="002A6008"/>
    <w:rsid w:val="002A7D4B"/>
    <w:rsid w:val="002B35B8"/>
    <w:rsid w:val="002B4E5C"/>
    <w:rsid w:val="002B6D70"/>
    <w:rsid w:val="002C014A"/>
    <w:rsid w:val="002C0623"/>
    <w:rsid w:val="002C1D4F"/>
    <w:rsid w:val="002C73E9"/>
    <w:rsid w:val="002D17F1"/>
    <w:rsid w:val="002D2319"/>
    <w:rsid w:val="002E10FC"/>
    <w:rsid w:val="002E2D68"/>
    <w:rsid w:val="002E38AC"/>
    <w:rsid w:val="002E47EB"/>
    <w:rsid w:val="002E59C8"/>
    <w:rsid w:val="002F4212"/>
    <w:rsid w:val="002F426A"/>
    <w:rsid w:val="002F448E"/>
    <w:rsid w:val="002F5C9B"/>
    <w:rsid w:val="00302CD9"/>
    <w:rsid w:val="00304355"/>
    <w:rsid w:val="00312AA6"/>
    <w:rsid w:val="00314222"/>
    <w:rsid w:val="003258C7"/>
    <w:rsid w:val="00325D65"/>
    <w:rsid w:val="003309C9"/>
    <w:rsid w:val="00330A76"/>
    <w:rsid w:val="00331A45"/>
    <w:rsid w:val="00337246"/>
    <w:rsid w:val="00341AF6"/>
    <w:rsid w:val="003463F6"/>
    <w:rsid w:val="00347F6A"/>
    <w:rsid w:val="00351A64"/>
    <w:rsid w:val="003524A6"/>
    <w:rsid w:val="003526BD"/>
    <w:rsid w:val="00353CF5"/>
    <w:rsid w:val="00354C2A"/>
    <w:rsid w:val="003559ED"/>
    <w:rsid w:val="00356974"/>
    <w:rsid w:val="00356A1C"/>
    <w:rsid w:val="003602F4"/>
    <w:rsid w:val="00361C2F"/>
    <w:rsid w:val="00363549"/>
    <w:rsid w:val="0036487A"/>
    <w:rsid w:val="0036712E"/>
    <w:rsid w:val="00367D76"/>
    <w:rsid w:val="00367E3C"/>
    <w:rsid w:val="003705F6"/>
    <w:rsid w:val="00371506"/>
    <w:rsid w:val="003715ED"/>
    <w:rsid w:val="00371759"/>
    <w:rsid w:val="003727B7"/>
    <w:rsid w:val="00374131"/>
    <w:rsid w:val="003755DC"/>
    <w:rsid w:val="00375C82"/>
    <w:rsid w:val="00377458"/>
    <w:rsid w:val="00381C36"/>
    <w:rsid w:val="00381DDA"/>
    <w:rsid w:val="0038214F"/>
    <w:rsid w:val="00382BB0"/>
    <w:rsid w:val="00387389"/>
    <w:rsid w:val="00393BD6"/>
    <w:rsid w:val="003943C9"/>
    <w:rsid w:val="00394922"/>
    <w:rsid w:val="003A0026"/>
    <w:rsid w:val="003A0355"/>
    <w:rsid w:val="003A12EF"/>
    <w:rsid w:val="003A1CC8"/>
    <w:rsid w:val="003A33FD"/>
    <w:rsid w:val="003A65F0"/>
    <w:rsid w:val="003B14FC"/>
    <w:rsid w:val="003B3BEF"/>
    <w:rsid w:val="003B3D57"/>
    <w:rsid w:val="003B4BF3"/>
    <w:rsid w:val="003B6A33"/>
    <w:rsid w:val="003C33C4"/>
    <w:rsid w:val="003C5838"/>
    <w:rsid w:val="003D1143"/>
    <w:rsid w:val="003D32D8"/>
    <w:rsid w:val="003D5030"/>
    <w:rsid w:val="003D5983"/>
    <w:rsid w:val="003D5E5F"/>
    <w:rsid w:val="003D63E6"/>
    <w:rsid w:val="003D7331"/>
    <w:rsid w:val="003D7526"/>
    <w:rsid w:val="003D7D6F"/>
    <w:rsid w:val="003E271D"/>
    <w:rsid w:val="003E6481"/>
    <w:rsid w:val="003E7FD9"/>
    <w:rsid w:val="003F372B"/>
    <w:rsid w:val="003F3DFD"/>
    <w:rsid w:val="003F56BE"/>
    <w:rsid w:val="003F68C9"/>
    <w:rsid w:val="003F7AD2"/>
    <w:rsid w:val="003F7BDF"/>
    <w:rsid w:val="003F7D92"/>
    <w:rsid w:val="003F7F77"/>
    <w:rsid w:val="00401759"/>
    <w:rsid w:val="00403770"/>
    <w:rsid w:val="0040401F"/>
    <w:rsid w:val="00410804"/>
    <w:rsid w:val="004123A2"/>
    <w:rsid w:val="00413777"/>
    <w:rsid w:val="00414E52"/>
    <w:rsid w:val="004202B2"/>
    <w:rsid w:val="00420990"/>
    <w:rsid w:val="00424073"/>
    <w:rsid w:val="004242ED"/>
    <w:rsid w:val="00424E5A"/>
    <w:rsid w:val="00425181"/>
    <w:rsid w:val="00427891"/>
    <w:rsid w:val="00427C74"/>
    <w:rsid w:val="004321A3"/>
    <w:rsid w:val="00433D4D"/>
    <w:rsid w:val="0043646F"/>
    <w:rsid w:val="00442725"/>
    <w:rsid w:val="0044278E"/>
    <w:rsid w:val="00445D23"/>
    <w:rsid w:val="00445D8C"/>
    <w:rsid w:val="00450415"/>
    <w:rsid w:val="00450A58"/>
    <w:rsid w:val="004511CA"/>
    <w:rsid w:val="00451A61"/>
    <w:rsid w:val="004535E6"/>
    <w:rsid w:val="00456C62"/>
    <w:rsid w:val="00457640"/>
    <w:rsid w:val="0046063E"/>
    <w:rsid w:val="00461BFD"/>
    <w:rsid w:val="00464C87"/>
    <w:rsid w:val="00470E1C"/>
    <w:rsid w:val="00471A4C"/>
    <w:rsid w:val="00472207"/>
    <w:rsid w:val="0047656E"/>
    <w:rsid w:val="0048001B"/>
    <w:rsid w:val="0048126A"/>
    <w:rsid w:val="00484DF2"/>
    <w:rsid w:val="00486781"/>
    <w:rsid w:val="00487D7E"/>
    <w:rsid w:val="004915B9"/>
    <w:rsid w:val="0049305E"/>
    <w:rsid w:val="004936DB"/>
    <w:rsid w:val="004A09B9"/>
    <w:rsid w:val="004A195E"/>
    <w:rsid w:val="004A2C2A"/>
    <w:rsid w:val="004A51F9"/>
    <w:rsid w:val="004A5AF5"/>
    <w:rsid w:val="004A5DD4"/>
    <w:rsid w:val="004B0E2A"/>
    <w:rsid w:val="004B253A"/>
    <w:rsid w:val="004B35E1"/>
    <w:rsid w:val="004B38F0"/>
    <w:rsid w:val="004B3C38"/>
    <w:rsid w:val="004B4619"/>
    <w:rsid w:val="004B4CC0"/>
    <w:rsid w:val="004B73B5"/>
    <w:rsid w:val="004C4B22"/>
    <w:rsid w:val="004C4D69"/>
    <w:rsid w:val="004C6E5D"/>
    <w:rsid w:val="004C70ED"/>
    <w:rsid w:val="004D46B8"/>
    <w:rsid w:val="004D4AA9"/>
    <w:rsid w:val="004D6547"/>
    <w:rsid w:val="004E0AB8"/>
    <w:rsid w:val="004E1347"/>
    <w:rsid w:val="004E5006"/>
    <w:rsid w:val="004E6B15"/>
    <w:rsid w:val="004F165A"/>
    <w:rsid w:val="004F2228"/>
    <w:rsid w:val="004F34D9"/>
    <w:rsid w:val="004F4049"/>
    <w:rsid w:val="004F4573"/>
    <w:rsid w:val="00500D4A"/>
    <w:rsid w:val="005067DD"/>
    <w:rsid w:val="00510BCC"/>
    <w:rsid w:val="00511A1B"/>
    <w:rsid w:val="00512F1D"/>
    <w:rsid w:val="005176D1"/>
    <w:rsid w:val="00524B66"/>
    <w:rsid w:val="00525286"/>
    <w:rsid w:val="005304E9"/>
    <w:rsid w:val="00530DA1"/>
    <w:rsid w:val="00532AA6"/>
    <w:rsid w:val="0053373E"/>
    <w:rsid w:val="00533818"/>
    <w:rsid w:val="005375A2"/>
    <w:rsid w:val="00537F5E"/>
    <w:rsid w:val="00545DF4"/>
    <w:rsid w:val="00545FCA"/>
    <w:rsid w:val="005478CB"/>
    <w:rsid w:val="00550F3A"/>
    <w:rsid w:val="0055132C"/>
    <w:rsid w:val="00552243"/>
    <w:rsid w:val="00553AE0"/>
    <w:rsid w:val="0055580B"/>
    <w:rsid w:val="00556211"/>
    <w:rsid w:val="005579D3"/>
    <w:rsid w:val="005618A5"/>
    <w:rsid w:val="0056379E"/>
    <w:rsid w:val="00564309"/>
    <w:rsid w:val="00565322"/>
    <w:rsid w:val="005656AE"/>
    <w:rsid w:val="00567425"/>
    <w:rsid w:val="0057013E"/>
    <w:rsid w:val="005724CE"/>
    <w:rsid w:val="00572B95"/>
    <w:rsid w:val="00574A41"/>
    <w:rsid w:val="00575011"/>
    <w:rsid w:val="00576B64"/>
    <w:rsid w:val="00580F38"/>
    <w:rsid w:val="0058348A"/>
    <w:rsid w:val="0058476E"/>
    <w:rsid w:val="00585B4D"/>
    <w:rsid w:val="00586124"/>
    <w:rsid w:val="0058683A"/>
    <w:rsid w:val="00587453"/>
    <w:rsid w:val="005878C6"/>
    <w:rsid w:val="00591B2A"/>
    <w:rsid w:val="005923F0"/>
    <w:rsid w:val="00594249"/>
    <w:rsid w:val="0059739D"/>
    <w:rsid w:val="005A0097"/>
    <w:rsid w:val="005A0B26"/>
    <w:rsid w:val="005A21EA"/>
    <w:rsid w:val="005A4505"/>
    <w:rsid w:val="005A7C6A"/>
    <w:rsid w:val="005B0BB3"/>
    <w:rsid w:val="005B2B02"/>
    <w:rsid w:val="005B3C1B"/>
    <w:rsid w:val="005B4D86"/>
    <w:rsid w:val="005B4DD8"/>
    <w:rsid w:val="005B615A"/>
    <w:rsid w:val="005B7060"/>
    <w:rsid w:val="005B740A"/>
    <w:rsid w:val="005C1E5F"/>
    <w:rsid w:val="005C32DD"/>
    <w:rsid w:val="005C3A5B"/>
    <w:rsid w:val="005C4898"/>
    <w:rsid w:val="005C5AB3"/>
    <w:rsid w:val="005C5B46"/>
    <w:rsid w:val="005D655B"/>
    <w:rsid w:val="005D7E30"/>
    <w:rsid w:val="005E0301"/>
    <w:rsid w:val="005E2A72"/>
    <w:rsid w:val="005E6632"/>
    <w:rsid w:val="005F0800"/>
    <w:rsid w:val="005F1B4A"/>
    <w:rsid w:val="005F50CF"/>
    <w:rsid w:val="005F7E94"/>
    <w:rsid w:val="0060087F"/>
    <w:rsid w:val="00601663"/>
    <w:rsid w:val="00603BF9"/>
    <w:rsid w:val="00603C19"/>
    <w:rsid w:val="00603FD8"/>
    <w:rsid w:val="006043C7"/>
    <w:rsid w:val="00607C77"/>
    <w:rsid w:val="006113C1"/>
    <w:rsid w:val="00611C5C"/>
    <w:rsid w:val="00614810"/>
    <w:rsid w:val="00615484"/>
    <w:rsid w:val="00615851"/>
    <w:rsid w:val="00616A1B"/>
    <w:rsid w:val="00616F36"/>
    <w:rsid w:val="006174F4"/>
    <w:rsid w:val="00617864"/>
    <w:rsid w:val="00617B3F"/>
    <w:rsid w:val="00621E57"/>
    <w:rsid w:val="0062203C"/>
    <w:rsid w:val="00622946"/>
    <w:rsid w:val="00622B7C"/>
    <w:rsid w:val="006239D2"/>
    <w:rsid w:val="00630586"/>
    <w:rsid w:val="00630914"/>
    <w:rsid w:val="0063178E"/>
    <w:rsid w:val="006332E8"/>
    <w:rsid w:val="00637C6E"/>
    <w:rsid w:val="00641A15"/>
    <w:rsid w:val="00641C51"/>
    <w:rsid w:val="006425DB"/>
    <w:rsid w:val="00643563"/>
    <w:rsid w:val="00644192"/>
    <w:rsid w:val="00646C68"/>
    <w:rsid w:val="006520F0"/>
    <w:rsid w:val="00654E7D"/>
    <w:rsid w:val="006557D2"/>
    <w:rsid w:val="00661721"/>
    <w:rsid w:val="00662DC9"/>
    <w:rsid w:val="00663D6C"/>
    <w:rsid w:val="00664E51"/>
    <w:rsid w:val="00667EF5"/>
    <w:rsid w:val="00671BA5"/>
    <w:rsid w:val="006818F3"/>
    <w:rsid w:val="00682EAC"/>
    <w:rsid w:val="00684288"/>
    <w:rsid w:val="006872D2"/>
    <w:rsid w:val="006908F6"/>
    <w:rsid w:val="00691B46"/>
    <w:rsid w:val="00691BA3"/>
    <w:rsid w:val="006922D5"/>
    <w:rsid w:val="00693CCF"/>
    <w:rsid w:val="00694F5D"/>
    <w:rsid w:val="00696B35"/>
    <w:rsid w:val="00697F35"/>
    <w:rsid w:val="006A356B"/>
    <w:rsid w:val="006A75D1"/>
    <w:rsid w:val="006B18B7"/>
    <w:rsid w:val="006B1E2B"/>
    <w:rsid w:val="006B2302"/>
    <w:rsid w:val="006B45C2"/>
    <w:rsid w:val="006B46A3"/>
    <w:rsid w:val="006C09D8"/>
    <w:rsid w:val="006C1BD0"/>
    <w:rsid w:val="006C2383"/>
    <w:rsid w:val="006C2E31"/>
    <w:rsid w:val="006C3AC3"/>
    <w:rsid w:val="006C7249"/>
    <w:rsid w:val="006C732A"/>
    <w:rsid w:val="006C791D"/>
    <w:rsid w:val="006D03B2"/>
    <w:rsid w:val="006D2CC3"/>
    <w:rsid w:val="006D2E28"/>
    <w:rsid w:val="006D4460"/>
    <w:rsid w:val="006E0A98"/>
    <w:rsid w:val="006E142B"/>
    <w:rsid w:val="006E3486"/>
    <w:rsid w:val="006E34C3"/>
    <w:rsid w:val="006E72C0"/>
    <w:rsid w:val="006E780A"/>
    <w:rsid w:val="006F4C8F"/>
    <w:rsid w:val="006F753D"/>
    <w:rsid w:val="00701AD3"/>
    <w:rsid w:val="007025A0"/>
    <w:rsid w:val="0070312B"/>
    <w:rsid w:val="00711892"/>
    <w:rsid w:val="00713597"/>
    <w:rsid w:val="00713734"/>
    <w:rsid w:val="00713E08"/>
    <w:rsid w:val="007146D6"/>
    <w:rsid w:val="00715006"/>
    <w:rsid w:val="00716925"/>
    <w:rsid w:val="00716AC4"/>
    <w:rsid w:val="007171FC"/>
    <w:rsid w:val="00721582"/>
    <w:rsid w:val="00723B5A"/>
    <w:rsid w:val="00730F98"/>
    <w:rsid w:val="0073162C"/>
    <w:rsid w:val="00731C14"/>
    <w:rsid w:val="00732677"/>
    <w:rsid w:val="00734329"/>
    <w:rsid w:val="00734570"/>
    <w:rsid w:val="00734F6A"/>
    <w:rsid w:val="00735B97"/>
    <w:rsid w:val="007360C4"/>
    <w:rsid w:val="00741288"/>
    <w:rsid w:val="00741A61"/>
    <w:rsid w:val="0074207F"/>
    <w:rsid w:val="00742B2D"/>
    <w:rsid w:val="00742C70"/>
    <w:rsid w:val="00744756"/>
    <w:rsid w:val="00745A33"/>
    <w:rsid w:val="007464D3"/>
    <w:rsid w:val="00746586"/>
    <w:rsid w:val="00746726"/>
    <w:rsid w:val="0074710E"/>
    <w:rsid w:val="00747938"/>
    <w:rsid w:val="00750F76"/>
    <w:rsid w:val="0075148D"/>
    <w:rsid w:val="007522DA"/>
    <w:rsid w:val="00752495"/>
    <w:rsid w:val="0075453B"/>
    <w:rsid w:val="00756C6D"/>
    <w:rsid w:val="00757630"/>
    <w:rsid w:val="00757CD0"/>
    <w:rsid w:val="00763C03"/>
    <w:rsid w:val="00765DD5"/>
    <w:rsid w:val="0076664F"/>
    <w:rsid w:val="007701B3"/>
    <w:rsid w:val="007710A7"/>
    <w:rsid w:val="00772C76"/>
    <w:rsid w:val="0077328D"/>
    <w:rsid w:val="00773837"/>
    <w:rsid w:val="0078124B"/>
    <w:rsid w:val="00782636"/>
    <w:rsid w:val="00782CAA"/>
    <w:rsid w:val="00782DFF"/>
    <w:rsid w:val="00783479"/>
    <w:rsid w:val="00784000"/>
    <w:rsid w:val="00787005"/>
    <w:rsid w:val="007874D2"/>
    <w:rsid w:val="00787F0B"/>
    <w:rsid w:val="0079114F"/>
    <w:rsid w:val="00792AC0"/>
    <w:rsid w:val="00793A84"/>
    <w:rsid w:val="00794645"/>
    <w:rsid w:val="00795BEB"/>
    <w:rsid w:val="00795D91"/>
    <w:rsid w:val="007968DE"/>
    <w:rsid w:val="00796B6B"/>
    <w:rsid w:val="00796E04"/>
    <w:rsid w:val="007A0A03"/>
    <w:rsid w:val="007A3CF0"/>
    <w:rsid w:val="007A434B"/>
    <w:rsid w:val="007A5F3E"/>
    <w:rsid w:val="007B1688"/>
    <w:rsid w:val="007B2A85"/>
    <w:rsid w:val="007B39C5"/>
    <w:rsid w:val="007B44AB"/>
    <w:rsid w:val="007B5CFD"/>
    <w:rsid w:val="007B639D"/>
    <w:rsid w:val="007C21EA"/>
    <w:rsid w:val="007C2D56"/>
    <w:rsid w:val="007C3B46"/>
    <w:rsid w:val="007C6CE0"/>
    <w:rsid w:val="007D000B"/>
    <w:rsid w:val="007D1648"/>
    <w:rsid w:val="007D2B4D"/>
    <w:rsid w:val="007D3A1A"/>
    <w:rsid w:val="007D4746"/>
    <w:rsid w:val="007D6175"/>
    <w:rsid w:val="007D7394"/>
    <w:rsid w:val="007E1804"/>
    <w:rsid w:val="007E3191"/>
    <w:rsid w:val="007E3816"/>
    <w:rsid w:val="007F3A4B"/>
    <w:rsid w:val="007F650C"/>
    <w:rsid w:val="007F70A4"/>
    <w:rsid w:val="00802765"/>
    <w:rsid w:val="00807CE6"/>
    <w:rsid w:val="0081074C"/>
    <w:rsid w:val="008148FC"/>
    <w:rsid w:val="00822AB1"/>
    <w:rsid w:val="0082512A"/>
    <w:rsid w:val="00825556"/>
    <w:rsid w:val="0082617C"/>
    <w:rsid w:val="00830768"/>
    <w:rsid w:val="0083314F"/>
    <w:rsid w:val="008350AA"/>
    <w:rsid w:val="008377FA"/>
    <w:rsid w:val="00841621"/>
    <w:rsid w:val="00841AB1"/>
    <w:rsid w:val="008433A8"/>
    <w:rsid w:val="00843457"/>
    <w:rsid w:val="00844035"/>
    <w:rsid w:val="0084429F"/>
    <w:rsid w:val="00845A37"/>
    <w:rsid w:val="00852494"/>
    <w:rsid w:val="00854A7A"/>
    <w:rsid w:val="008556D5"/>
    <w:rsid w:val="00855745"/>
    <w:rsid w:val="00860196"/>
    <w:rsid w:val="00864868"/>
    <w:rsid w:val="00864DB0"/>
    <w:rsid w:val="0087282F"/>
    <w:rsid w:val="00873295"/>
    <w:rsid w:val="00874F87"/>
    <w:rsid w:val="00876170"/>
    <w:rsid w:val="008806F7"/>
    <w:rsid w:val="00880AA8"/>
    <w:rsid w:val="00880B4C"/>
    <w:rsid w:val="00880FD3"/>
    <w:rsid w:val="0088116F"/>
    <w:rsid w:val="00883089"/>
    <w:rsid w:val="0088391B"/>
    <w:rsid w:val="00884DE6"/>
    <w:rsid w:val="00885BB8"/>
    <w:rsid w:val="00885EF9"/>
    <w:rsid w:val="00893892"/>
    <w:rsid w:val="00893FF2"/>
    <w:rsid w:val="008953FB"/>
    <w:rsid w:val="00896207"/>
    <w:rsid w:val="00896F81"/>
    <w:rsid w:val="0089792F"/>
    <w:rsid w:val="008A445E"/>
    <w:rsid w:val="008A5BDA"/>
    <w:rsid w:val="008A61F1"/>
    <w:rsid w:val="008B3B94"/>
    <w:rsid w:val="008B3BE6"/>
    <w:rsid w:val="008B5A09"/>
    <w:rsid w:val="008B7093"/>
    <w:rsid w:val="008B71DF"/>
    <w:rsid w:val="008C02C3"/>
    <w:rsid w:val="008C0D68"/>
    <w:rsid w:val="008C1469"/>
    <w:rsid w:val="008C3085"/>
    <w:rsid w:val="008C3264"/>
    <w:rsid w:val="008C3AAF"/>
    <w:rsid w:val="008C47A5"/>
    <w:rsid w:val="008C4F57"/>
    <w:rsid w:val="008D0231"/>
    <w:rsid w:val="008D0E79"/>
    <w:rsid w:val="008E2C48"/>
    <w:rsid w:val="008E5DD2"/>
    <w:rsid w:val="008E70F6"/>
    <w:rsid w:val="008F030A"/>
    <w:rsid w:val="008F221E"/>
    <w:rsid w:val="008F2A27"/>
    <w:rsid w:val="008F3C1A"/>
    <w:rsid w:val="008F3FEF"/>
    <w:rsid w:val="008F4B2E"/>
    <w:rsid w:val="008F6F9C"/>
    <w:rsid w:val="008F77BE"/>
    <w:rsid w:val="009010F5"/>
    <w:rsid w:val="00902684"/>
    <w:rsid w:val="00903039"/>
    <w:rsid w:val="009106F9"/>
    <w:rsid w:val="0091072B"/>
    <w:rsid w:val="009128E9"/>
    <w:rsid w:val="009143FB"/>
    <w:rsid w:val="00916713"/>
    <w:rsid w:val="00917C06"/>
    <w:rsid w:val="009209B1"/>
    <w:rsid w:val="009209F2"/>
    <w:rsid w:val="009213F9"/>
    <w:rsid w:val="00922284"/>
    <w:rsid w:val="00922D58"/>
    <w:rsid w:val="0092337A"/>
    <w:rsid w:val="00925EAD"/>
    <w:rsid w:val="00934B3A"/>
    <w:rsid w:val="0093578F"/>
    <w:rsid w:val="0094355A"/>
    <w:rsid w:val="009448CD"/>
    <w:rsid w:val="00947577"/>
    <w:rsid w:val="009478F6"/>
    <w:rsid w:val="00951E32"/>
    <w:rsid w:val="009525EE"/>
    <w:rsid w:val="00961681"/>
    <w:rsid w:val="00961ABC"/>
    <w:rsid w:val="00961B9A"/>
    <w:rsid w:val="009664A4"/>
    <w:rsid w:val="00966E3E"/>
    <w:rsid w:val="00967DB0"/>
    <w:rsid w:val="009715AB"/>
    <w:rsid w:val="009732B6"/>
    <w:rsid w:val="009734F9"/>
    <w:rsid w:val="009769E8"/>
    <w:rsid w:val="00976C3A"/>
    <w:rsid w:val="00976F4B"/>
    <w:rsid w:val="00977CE3"/>
    <w:rsid w:val="009805DF"/>
    <w:rsid w:val="00980732"/>
    <w:rsid w:val="00981394"/>
    <w:rsid w:val="00982053"/>
    <w:rsid w:val="00983704"/>
    <w:rsid w:val="00985FEE"/>
    <w:rsid w:val="009869B0"/>
    <w:rsid w:val="0098791C"/>
    <w:rsid w:val="00987FC5"/>
    <w:rsid w:val="00990F22"/>
    <w:rsid w:val="00992F05"/>
    <w:rsid w:val="00993C9C"/>
    <w:rsid w:val="0099568F"/>
    <w:rsid w:val="009975D8"/>
    <w:rsid w:val="009A06E1"/>
    <w:rsid w:val="009A0C4C"/>
    <w:rsid w:val="009A15C9"/>
    <w:rsid w:val="009A26F2"/>
    <w:rsid w:val="009A44D7"/>
    <w:rsid w:val="009A52A6"/>
    <w:rsid w:val="009A5962"/>
    <w:rsid w:val="009A69D2"/>
    <w:rsid w:val="009B21B4"/>
    <w:rsid w:val="009B4334"/>
    <w:rsid w:val="009B4936"/>
    <w:rsid w:val="009B513E"/>
    <w:rsid w:val="009B5B45"/>
    <w:rsid w:val="009C22E0"/>
    <w:rsid w:val="009C2A3E"/>
    <w:rsid w:val="009D6F66"/>
    <w:rsid w:val="009D7565"/>
    <w:rsid w:val="009E20A4"/>
    <w:rsid w:val="009E27F2"/>
    <w:rsid w:val="009E33DD"/>
    <w:rsid w:val="009E3B61"/>
    <w:rsid w:val="009E71F9"/>
    <w:rsid w:val="009F1EA7"/>
    <w:rsid w:val="009F302C"/>
    <w:rsid w:val="009F646F"/>
    <w:rsid w:val="00A01BA8"/>
    <w:rsid w:val="00A05E20"/>
    <w:rsid w:val="00A065D7"/>
    <w:rsid w:val="00A07B19"/>
    <w:rsid w:val="00A1068D"/>
    <w:rsid w:val="00A122CA"/>
    <w:rsid w:val="00A1460C"/>
    <w:rsid w:val="00A149AE"/>
    <w:rsid w:val="00A16DE2"/>
    <w:rsid w:val="00A174BF"/>
    <w:rsid w:val="00A212AE"/>
    <w:rsid w:val="00A240E1"/>
    <w:rsid w:val="00A24CEF"/>
    <w:rsid w:val="00A27677"/>
    <w:rsid w:val="00A31142"/>
    <w:rsid w:val="00A41894"/>
    <w:rsid w:val="00A421F8"/>
    <w:rsid w:val="00A42ABF"/>
    <w:rsid w:val="00A4606F"/>
    <w:rsid w:val="00A50608"/>
    <w:rsid w:val="00A54CF8"/>
    <w:rsid w:val="00A554BB"/>
    <w:rsid w:val="00A611C5"/>
    <w:rsid w:val="00A61747"/>
    <w:rsid w:val="00A6190D"/>
    <w:rsid w:val="00A62098"/>
    <w:rsid w:val="00A63587"/>
    <w:rsid w:val="00A65AC7"/>
    <w:rsid w:val="00A6751C"/>
    <w:rsid w:val="00A70A62"/>
    <w:rsid w:val="00A74242"/>
    <w:rsid w:val="00A753C1"/>
    <w:rsid w:val="00A7627B"/>
    <w:rsid w:val="00A765E7"/>
    <w:rsid w:val="00A76976"/>
    <w:rsid w:val="00A81D7D"/>
    <w:rsid w:val="00A8443B"/>
    <w:rsid w:val="00A85BDC"/>
    <w:rsid w:val="00A871D7"/>
    <w:rsid w:val="00A92ED3"/>
    <w:rsid w:val="00A942B9"/>
    <w:rsid w:val="00A97130"/>
    <w:rsid w:val="00AA059A"/>
    <w:rsid w:val="00AA0EB1"/>
    <w:rsid w:val="00AA2B3C"/>
    <w:rsid w:val="00AA47EF"/>
    <w:rsid w:val="00AA4B51"/>
    <w:rsid w:val="00AA6D96"/>
    <w:rsid w:val="00AB07C3"/>
    <w:rsid w:val="00AB0DA7"/>
    <w:rsid w:val="00AB1B15"/>
    <w:rsid w:val="00AB256A"/>
    <w:rsid w:val="00AB2ADD"/>
    <w:rsid w:val="00AB38D4"/>
    <w:rsid w:val="00AB3F2F"/>
    <w:rsid w:val="00AB625A"/>
    <w:rsid w:val="00AB684D"/>
    <w:rsid w:val="00AB6E1A"/>
    <w:rsid w:val="00AB70FC"/>
    <w:rsid w:val="00AC0714"/>
    <w:rsid w:val="00AC13FA"/>
    <w:rsid w:val="00AC1FE4"/>
    <w:rsid w:val="00AC6D81"/>
    <w:rsid w:val="00AC6EE5"/>
    <w:rsid w:val="00AC769F"/>
    <w:rsid w:val="00AC7BD8"/>
    <w:rsid w:val="00AD2F05"/>
    <w:rsid w:val="00AD7EB9"/>
    <w:rsid w:val="00AE03F5"/>
    <w:rsid w:val="00AE40EF"/>
    <w:rsid w:val="00AE44E2"/>
    <w:rsid w:val="00AE482A"/>
    <w:rsid w:val="00AE5A4C"/>
    <w:rsid w:val="00AE7149"/>
    <w:rsid w:val="00AE7583"/>
    <w:rsid w:val="00AF1870"/>
    <w:rsid w:val="00AF3212"/>
    <w:rsid w:val="00AF3B79"/>
    <w:rsid w:val="00AF3D93"/>
    <w:rsid w:val="00AF5449"/>
    <w:rsid w:val="00AF73CD"/>
    <w:rsid w:val="00B00261"/>
    <w:rsid w:val="00B038FF"/>
    <w:rsid w:val="00B03D15"/>
    <w:rsid w:val="00B041E0"/>
    <w:rsid w:val="00B05683"/>
    <w:rsid w:val="00B10E94"/>
    <w:rsid w:val="00B13070"/>
    <w:rsid w:val="00B14699"/>
    <w:rsid w:val="00B14AE7"/>
    <w:rsid w:val="00B14B1B"/>
    <w:rsid w:val="00B15396"/>
    <w:rsid w:val="00B21C60"/>
    <w:rsid w:val="00B224F1"/>
    <w:rsid w:val="00B227D2"/>
    <w:rsid w:val="00B229CB"/>
    <w:rsid w:val="00B253C1"/>
    <w:rsid w:val="00B33A81"/>
    <w:rsid w:val="00B341F6"/>
    <w:rsid w:val="00B34681"/>
    <w:rsid w:val="00B35F08"/>
    <w:rsid w:val="00B36A20"/>
    <w:rsid w:val="00B375B5"/>
    <w:rsid w:val="00B445FD"/>
    <w:rsid w:val="00B4475F"/>
    <w:rsid w:val="00B44909"/>
    <w:rsid w:val="00B460ED"/>
    <w:rsid w:val="00B47144"/>
    <w:rsid w:val="00B4785B"/>
    <w:rsid w:val="00B50854"/>
    <w:rsid w:val="00B51396"/>
    <w:rsid w:val="00B51626"/>
    <w:rsid w:val="00B52BDA"/>
    <w:rsid w:val="00B52D6A"/>
    <w:rsid w:val="00B53BE7"/>
    <w:rsid w:val="00B55C02"/>
    <w:rsid w:val="00B61B91"/>
    <w:rsid w:val="00B63721"/>
    <w:rsid w:val="00B65EDA"/>
    <w:rsid w:val="00B67864"/>
    <w:rsid w:val="00B70F4C"/>
    <w:rsid w:val="00B729AC"/>
    <w:rsid w:val="00B7308C"/>
    <w:rsid w:val="00B76091"/>
    <w:rsid w:val="00B761FB"/>
    <w:rsid w:val="00B762FD"/>
    <w:rsid w:val="00B817FE"/>
    <w:rsid w:val="00B8257D"/>
    <w:rsid w:val="00B855F6"/>
    <w:rsid w:val="00B913F4"/>
    <w:rsid w:val="00B95CEC"/>
    <w:rsid w:val="00B966C6"/>
    <w:rsid w:val="00B96A52"/>
    <w:rsid w:val="00BA4176"/>
    <w:rsid w:val="00BA4448"/>
    <w:rsid w:val="00BA47F2"/>
    <w:rsid w:val="00BA614E"/>
    <w:rsid w:val="00BA6B31"/>
    <w:rsid w:val="00BB294B"/>
    <w:rsid w:val="00BB3047"/>
    <w:rsid w:val="00BB6FBA"/>
    <w:rsid w:val="00BB749E"/>
    <w:rsid w:val="00BB7FA8"/>
    <w:rsid w:val="00BC13FC"/>
    <w:rsid w:val="00BC1D8D"/>
    <w:rsid w:val="00BC470F"/>
    <w:rsid w:val="00BC5707"/>
    <w:rsid w:val="00BC64B5"/>
    <w:rsid w:val="00BC6828"/>
    <w:rsid w:val="00BC7DD0"/>
    <w:rsid w:val="00BD1A84"/>
    <w:rsid w:val="00BD225B"/>
    <w:rsid w:val="00BD2375"/>
    <w:rsid w:val="00BD246F"/>
    <w:rsid w:val="00BD5670"/>
    <w:rsid w:val="00BD7F9F"/>
    <w:rsid w:val="00BE0D30"/>
    <w:rsid w:val="00BE12AA"/>
    <w:rsid w:val="00BE2CEF"/>
    <w:rsid w:val="00BE3D85"/>
    <w:rsid w:val="00BE52E9"/>
    <w:rsid w:val="00BE606A"/>
    <w:rsid w:val="00BE63AB"/>
    <w:rsid w:val="00BF1D8F"/>
    <w:rsid w:val="00BF2496"/>
    <w:rsid w:val="00BF3EBD"/>
    <w:rsid w:val="00BF54C6"/>
    <w:rsid w:val="00BF76F7"/>
    <w:rsid w:val="00C070C5"/>
    <w:rsid w:val="00C10468"/>
    <w:rsid w:val="00C21439"/>
    <w:rsid w:val="00C229BC"/>
    <w:rsid w:val="00C24719"/>
    <w:rsid w:val="00C259DE"/>
    <w:rsid w:val="00C25AFE"/>
    <w:rsid w:val="00C26CB0"/>
    <w:rsid w:val="00C27FA2"/>
    <w:rsid w:val="00C31960"/>
    <w:rsid w:val="00C333A0"/>
    <w:rsid w:val="00C34350"/>
    <w:rsid w:val="00C35900"/>
    <w:rsid w:val="00C370DC"/>
    <w:rsid w:val="00C37779"/>
    <w:rsid w:val="00C40DB0"/>
    <w:rsid w:val="00C42127"/>
    <w:rsid w:val="00C43AF7"/>
    <w:rsid w:val="00C4693E"/>
    <w:rsid w:val="00C470CA"/>
    <w:rsid w:val="00C517F4"/>
    <w:rsid w:val="00C5201B"/>
    <w:rsid w:val="00C53359"/>
    <w:rsid w:val="00C545B1"/>
    <w:rsid w:val="00C54DBD"/>
    <w:rsid w:val="00C55349"/>
    <w:rsid w:val="00C575AD"/>
    <w:rsid w:val="00C5772C"/>
    <w:rsid w:val="00C57D7A"/>
    <w:rsid w:val="00C57D9A"/>
    <w:rsid w:val="00C603AF"/>
    <w:rsid w:val="00C6061A"/>
    <w:rsid w:val="00C625E4"/>
    <w:rsid w:val="00C66F46"/>
    <w:rsid w:val="00C737CD"/>
    <w:rsid w:val="00C7495F"/>
    <w:rsid w:val="00C75119"/>
    <w:rsid w:val="00C76991"/>
    <w:rsid w:val="00C76C4B"/>
    <w:rsid w:val="00C80AAF"/>
    <w:rsid w:val="00C81954"/>
    <w:rsid w:val="00C81D8F"/>
    <w:rsid w:val="00C826F3"/>
    <w:rsid w:val="00C833C1"/>
    <w:rsid w:val="00C84AEF"/>
    <w:rsid w:val="00C84CBD"/>
    <w:rsid w:val="00C86281"/>
    <w:rsid w:val="00C87C79"/>
    <w:rsid w:val="00C91E18"/>
    <w:rsid w:val="00C93419"/>
    <w:rsid w:val="00C939E6"/>
    <w:rsid w:val="00C95EC5"/>
    <w:rsid w:val="00C964F5"/>
    <w:rsid w:val="00C9749C"/>
    <w:rsid w:val="00CA4C19"/>
    <w:rsid w:val="00CA5F2A"/>
    <w:rsid w:val="00CA6A5E"/>
    <w:rsid w:val="00CA7C52"/>
    <w:rsid w:val="00CB35F8"/>
    <w:rsid w:val="00CB3DAF"/>
    <w:rsid w:val="00CB4533"/>
    <w:rsid w:val="00CB5D1D"/>
    <w:rsid w:val="00CB6ECC"/>
    <w:rsid w:val="00CB7356"/>
    <w:rsid w:val="00CC29FC"/>
    <w:rsid w:val="00CC3180"/>
    <w:rsid w:val="00CC396D"/>
    <w:rsid w:val="00CC3D2F"/>
    <w:rsid w:val="00CD255D"/>
    <w:rsid w:val="00CD4AF6"/>
    <w:rsid w:val="00CD7A15"/>
    <w:rsid w:val="00CE06C4"/>
    <w:rsid w:val="00CE4445"/>
    <w:rsid w:val="00CE6085"/>
    <w:rsid w:val="00CE68E5"/>
    <w:rsid w:val="00CE6EC9"/>
    <w:rsid w:val="00CF067C"/>
    <w:rsid w:val="00CF0C98"/>
    <w:rsid w:val="00CF2B6E"/>
    <w:rsid w:val="00CF3633"/>
    <w:rsid w:val="00D00D79"/>
    <w:rsid w:val="00D04557"/>
    <w:rsid w:val="00D049D1"/>
    <w:rsid w:val="00D052F9"/>
    <w:rsid w:val="00D072DF"/>
    <w:rsid w:val="00D113A0"/>
    <w:rsid w:val="00D123D0"/>
    <w:rsid w:val="00D13F9A"/>
    <w:rsid w:val="00D1793C"/>
    <w:rsid w:val="00D22560"/>
    <w:rsid w:val="00D25265"/>
    <w:rsid w:val="00D309AA"/>
    <w:rsid w:val="00D327F3"/>
    <w:rsid w:val="00D33024"/>
    <w:rsid w:val="00D4127B"/>
    <w:rsid w:val="00D41657"/>
    <w:rsid w:val="00D435B9"/>
    <w:rsid w:val="00D468EC"/>
    <w:rsid w:val="00D53916"/>
    <w:rsid w:val="00D54722"/>
    <w:rsid w:val="00D57FF8"/>
    <w:rsid w:val="00D6067C"/>
    <w:rsid w:val="00D61ED9"/>
    <w:rsid w:val="00D66432"/>
    <w:rsid w:val="00D74041"/>
    <w:rsid w:val="00D74EB2"/>
    <w:rsid w:val="00D83159"/>
    <w:rsid w:val="00D87355"/>
    <w:rsid w:val="00D918E7"/>
    <w:rsid w:val="00D93FBC"/>
    <w:rsid w:val="00DA0354"/>
    <w:rsid w:val="00DA13C9"/>
    <w:rsid w:val="00DA2499"/>
    <w:rsid w:val="00DA2675"/>
    <w:rsid w:val="00DA6A70"/>
    <w:rsid w:val="00DA6DF0"/>
    <w:rsid w:val="00DB01FD"/>
    <w:rsid w:val="00DB4791"/>
    <w:rsid w:val="00DB504E"/>
    <w:rsid w:val="00DB60A4"/>
    <w:rsid w:val="00DC0AF6"/>
    <w:rsid w:val="00DC229C"/>
    <w:rsid w:val="00DC26CD"/>
    <w:rsid w:val="00DC36AC"/>
    <w:rsid w:val="00DC5B68"/>
    <w:rsid w:val="00DC6E7F"/>
    <w:rsid w:val="00DC7247"/>
    <w:rsid w:val="00DD2024"/>
    <w:rsid w:val="00DD3401"/>
    <w:rsid w:val="00DD495C"/>
    <w:rsid w:val="00DE0455"/>
    <w:rsid w:val="00DE1F0B"/>
    <w:rsid w:val="00DE4736"/>
    <w:rsid w:val="00DE500C"/>
    <w:rsid w:val="00DE7DED"/>
    <w:rsid w:val="00DF0F82"/>
    <w:rsid w:val="00DF38EE"/>
    <w:rsid w:val="00DF6DA3"/>
    <w:rsid w:val="00DF743A"/>
    <w:rsid w:val="00E004EC"/>
    <w:rsid w:val="00E011C0"/>
    <w:rsid w:val="00E02B4E"/>
    <w:rsid w:val="00E034E9"/>
    <w:rsid w:val="00E0387A"/>
    <w:rsid w:val="00E076DF"/>
    <w:rsid w:val="00E102E4"/>
    <w:rsid w:val="00E11F20"/>
    <w:rsid w:val="00E11FB2"/>
    <w:rsid w:val="00E12498"/>
    <w:rsid w:val="00E2136A"/>
    <w:rsid w:val="00E23196"/>
    <w:rsid w:val="00E246B7"/>
    <w:rsid w:val="00E25808"/>
    <w:rsid w:val="00E25D79"/>
    <w:rsid w:val="00E25F1B"/>
    <w:rsid w:val="00E30FEE"/>
    <w:rsid w:val="00E3258F"/>
    <w:rsid w:val="00E32A59"/>
    <w:rsid w:val="00E32AB7"/>
    <w:rsid w:val="00E338DA"/>
    <w:rsid w:val="00E3497A"/>
    <w:rsid w:val="00E35A0B"/>
    <w:rsid w:val="00E37C86"/>
    <w:rsid w:val="00E40535"/>
    <w:rsid w:val="00E42425"/>
    <w:rsid w:val="00E44E64"/>
    <w:rsid w:val="00E45488"/>
    <w:rsid w:val="00E47CBB"/>
    <w:rsid w:val="00E47CD4"/>
    <w:rsid w:val="00E47F49"/>
    <w:rsid w:val="00E5207D"/>
    <w:rsid w:val="00E52ACE"/>
    <w:rsid w:val="00E556AC"/>
    <w:rsid w:val="00E557CF"/>
    <w:rsid w:val="00E57718"/>
    <w:rsid w:val="00E57E57"/>
    <w:rsid w:val="00E57FAF"/>
    <w:rsid w:val="00E607FA"/>
    <w:rsid w:val="00E60FD6"/>
    <w:rsid w:val="00E61F31"/>
    <w:rsid w:val="00E62C28"/>
    <w:rsid w:val="00E633B7"/>
    <w:rsid w:val="00E64B2F"/>
    <w:rsid w:val="00E71572"/>
    <w:rsid w:val="00E72F94"/>
    <w:rsid w:val="00E77B50"/>
    <w:rsid w:val="00E8037D"/>
    <w:rsid w:val="00E805F1"/>
    <w:rsid w:val="00E80A8A"/>
    <w:rsid w:val="00E82E2B"/>
    <w:rsid w:val="00E835DA"/>
    <w:rsid w:val="00E8392F"/>
    <w:rsid w:val="00E85D50"/>
    <w:rsid w:val="00E87221"/>
    <w:rsid w:val="00E9355A"/>
    <w:rsid w:val="00E93FF1"/>
    <w:rsid w:val="00E94271"/>
    <w:rsid w:val="00E9607D"/>
    <w:rsid w:val="00E96A68"/>
    <w:rsid w:val="00E979AD"/>
    <w:rsid w:val="00E97F0A"/>
    <w:rsid w:val="00EA0276"/>
    <w:rsid w:val="00EA13E0"/>
    <w:rsid w:val="00EA2854"/>
    <w:rsid w:val="00EA3DE1"/>
    <w:rsid w:val="00EA6655"/>
    <w:rsid w:val="00EB093D"/>
    <w:rsid w:val="00EB3467"/>
    <w:rsid w:val="00EB5F2F"/>
    <w:rsid w:val="00EB785E"/>
    <w:rsid w:val="00EB7EBB"/>
    <w:rsid w:val="00EC1A4E"/>
    <w:rsid w:val="00EC35A0"/>
    <w:rsid w:val="00EC4EDE"/>
    <w:rsid w:val="00EC6E83"/>
    <w:rsid w:val="00EC7C3A"/>
    <w:rsid w:val="00ED011C"/>
    <w:rsid w:val="00ED056F"/>
    <w:rsid w:val="00ED08BD"/>
    <w:rsid w:val="00ED1CCF"/>
    <w:rsid w:val="00ED2EC4"/>
    <w:rsid w:val="00ED42B2"/>
    <w:rsid w:val="00ED4E17"/>
    <w:rsid w:val="00ED56F4"/>
    <w:rsid w:val="00ED672E"/>
    <w:rsid w:val="00EE2A19"/>
    <w:rsid w:val="00EE3035"/>
    <w:rsid w:val="00EE4E0C"/>
    <w:rsid w:val="00EE5A17"/>
    <w:rsid w:val="00EF034F"/>
    <w:rsid w:val="00EF1EC2"/>
    <w:rsid w:val="00EF218C"/>
    <w:rsid w:val="00EF3DFD"/>
    <w:rsid w:val="00EF57F5"/>
    <w:rsid w:val="00EF597C"/>
    <w:rsid w:val="00EF795F"/>
    <w:rsid w:val="00F05D8B"/>
    <w:rsid w:val="00F06A8F"/>
    <w:rsid w:val="00F0739D"/>
    <w:rsid w:val="00F117B5"/>
    <w:rsid w:val="00F13BAC"/>
    <w:rsid w:val="00F22D25"/>
    <w:rsid w:val="00F22D2B"/>
    <w:rsid w:val="00F2325C"/>
    <w:rsid w:val="00F238D0"/>
    <w:rsid w:val="00F27128"/>
    <w:rsid w:val="00F27D16"/>
    <w:rsid w:val="00F3177B"/>
    <w:rsid w:val="00F31806"/>
    <w:rsid w:val="00F320B9"/>
    <w:rsid w:val="00F3249D"/>
    <w:rsid w:val="00F37ADE"/>
    <w:rsid w:val="00F40EB3"/>
    <w:rsid w:val="00F410E3"/>
    <w:rsid w:val="00F4173F"/>
    <w:rsid w:val="00F4258E"/>
    <w:rsid w:val="00F42A9B"/>
    <w:rsid w:val="00F45294"/>
    <w:rsid w:val="00F47DFC"/>
    <w:rsid w:val="00F534A0"/>
    <w:rsid w:val="00F539D3"/>
    <w:rsid w:val="00F54AC2"/>
    <w:rsid w:val="00F57673"/>
    <w:rsid w:val="00F61803"/>
    <w:rsid w:val="00F62695"/>
    <w:rsid w:val="00F64578"/>
    <w:rsid w:val="00F663B6"/>
    <w:rsid w:val="00F673AB"/>
    <w:rsid w:val="00F70D19"/>
    <w:rsid w:val="00F73284"/>
    <w:rsid w:val="00F73BAB"/>
    <w:rsid w:val="00F866DB"/>
    <w:rsid w:val="00F87345"/>
    <w:rsid w:val="00F90237"/>
    <w:rsid w:val="00F91170"/>
    <w:rsid w:val="00F918BC"/>
    <w:rsid w:val="00F92143"/>
    <w:rsid w:val="00F95727"/>
    <w:rsid w:val="00FA1F20"/>
    <w:rsid w:val="00FA557C"/>
    <w:rsid w:val="00FA62B2"/>
    <w:rsid w:val="00FA6C92"/>
    <w:rsid w:val="00FB334D"/>
    <w:rsid w:val="00FB5107"/>
    <w:rsid w:val="00FB692A"/>
    <w:rsid w:val="00FC003C"/>
    <w:rsid w:val="00FC10E6"/>
    <w:rsid w:val="00FC37CA"/>
    <w:rsid w:val="00FC613B"/>
    <w:rsid w:val="00FC7289"/>
    <w:rsid w:val="00FD324E"/>
    <w:rsid w:val="00FD4C7F"/>
    <w:rsid w:val="00FD7DA5"/>
    <w:rsid w:val="00FE02D7"/>
    <w:rsid w:val="00FE2872"/>
    <w:rsid w:val="00FE3AE1"/>
    <w:rsid w:val="00FF1B8C"/>
    <w:rsid w:val="00FF2131"/>
    <w:rsid w:val="00FF5B82"/>
    <w:rsid w:val="00FF6F04"/>
    <w:rsid w:val="00F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4A154"/>
  <w15:chartTrackingRefBased/>
  <w15:docId w15:val="{80ADFD09-6474-0641-BF7F-30E08965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3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3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3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3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3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3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0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33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3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3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3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3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3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3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3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3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3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3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63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2113@cumc.columbia.edu</dc:creator>
  <cp:keywords/>
  <dc:description/>
  <cp:lastModifiedBy>jed2113@cumc.columbia.edu</cp:lastModifiedBy>
  <cp:revision>2</cp:revision>
  <dcterms:created xsi:type="dcterms:W3CDTF">2025-08-12T16:59:00Z</dcterms:created>
  <dcterms:modified xsi:type="dcterms:W3CDTF">2025-08-12T17:00:00Z</dcterms:modified>
</cp:coreProperties>
</file>